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184EDF" w14:textId="77777777" w:rsidR="00352CA7" w:rsidRPr="00C120EC" w:rsidRDefault="00352CA7" w:rsidP="00352CA7">
      <w:pPr>
        <w:rPr>
          <w:b/>
          <w:bCs/>
          <w:lang w:val="en-US"/>
        </w:rPr>
      </w:pPr>
      <w:r w:rsidRPr="00C120EC">
        <w:rPr>
          <w:b/>
          <w:bCs/>
          <w:lang w:val="en-US"/>
        </w:rPr>
        <w:t>Supplementary material</w:t>
      </w:r>
    </w:p>
    <w:p w14:paraId="77184EE0" w14:textId="77777777" w:rsidR="00352CA7" w:rsidRDefault="00352CA7" w:rsidP="00352CA7"/>
    <w:p w14:paraId="77184EE1" w14:textId="0D3A2412" w:rsidR="00352CA7" w:rsidRDefault="444E2FC8" w:rsidP="444E2FC8">
      <w:r>
        <w:rPr>
          <w:noProof/>
        </w:rPr>
        <w:drawing>
          <wp:inline distT="0" distB="0" distL="0" distR="0" wp14:anchorId="185D5C23" wp14:editId="444E2FC8">
            <wp:extent cx="6028267" cy="3390900"/>
            <wp:effectExtent l="0" t="0" r="0" b="0"/>
            <wp:docPr id="1834876856" name="Picture 18348768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8267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184EE2" w14:textId="77777777" w:rsidR="00352CA7" w:rsidRDefault="2E551FBB" w:rsidP="00352CA7">
      <w:pPr>
        <w:rPr>
          <w:lang w:val="en-US"/>
        </w:rPr>
      </w:pPr>
      <w:r w:rsidRPr="444E2FC8">
        <w:rPr>
          <w:lang w:val="en-US"/>
        </w:rPr>
        <w:t>Figure S1. Flowchart of data selection</w:t>
      </w:r>
    </w:p>
    <w:p w14:paraId="77184EE3" w14:textId="77777777" w:rsidR="5F087C17" w:rsidRDefault="5F087C17">
      <w:r>
        <w:br w:type="page"/>
      </w:r>
    </w:p>
    <w:p w14:paraId="77184EE4" w14:textId="77777777" w:rsidR="5F087C17" w:rsidRDefault="5F087C17" w:rsidP="5F087C17">
      <w:pPr>
        <w:rPr>
          <w:lang w:val="en-US"/>
        </w:rPr>
      </w:pPr>
    </w:p>
    <w:p w14:paraId="77184EE5" w14:textId="5BBA95AB" w:rsidR="00352CA7" w:rsidRPr="00860245" w:rsidRDefault="0031122E" w:rsidP="00352CA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00C96D7" wp14:editId="060FB2E5">
            <wp:extent cx="5943600" cy="3962400"/>
            <wp:effectExtent l="0" t="0" r="0" b="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184EE6" w14:textId="0943EF58" w:rsidR="00352CA7" w:rsidRDefault="00352CA7" w:rsidP="00352CA7">
      <w:r>
        <w:t xml:space="preserve">Figure S2. Proportion of SGTF among positive SARS-CoV-2 cases by age group, the Netherlands, 22 November 2021 - </w:t>
      </w:r>
      <w:r w:rsidR="00A95D7B">
        <w:t>31</w:t>
      </w:r>
      <w:r>
        <w:t xml:space="preserve"> </w:t>
      </w:r>
      <w:r w:rsidR="00A95D7B">
        <w:t>March</w:t>
      </w:r>
      <w:r>
        <w:t xml:space="preserve"> 2022, n = </w:t>
      </w:r>
      <w:r w:rsidR="00A95D7B" w:rsidRPr="00A95D7B">
        <w:t>941</w:t>
      </w:r>
      <w:r w:rsidR="00A95D7B">
        <w:t>,</w:t>
      </w:r>
      <w:r w:rsidR="00A95D7B" w:rsidRPr="00A95D7B">
        <w:t>692</w:t>
      </w:r>
      <w:r>
        <w:t>.</w:t>
      </w:r>
    </w:p>
    <w:p w14:paraId="77184EE7" w14:textId="77777777" w:rsidR="5F087C17" w:rsidRDefault="5F087C17">
      <w:r>
        <w:br w:type="page"/>
      </w:r>
    </w:p>
    <w:p w14:paraId="77184EE8" w14:textId="2EC1189F" w:rsidR="00501918" w:rsidRDefault="1A6804AC">
      <w:r>
        <w:lastRenderedPageBreak/>
        <w:t>Table S1 WGS variant found in SGTF (S result, not detected) and non-SGTF (S result, detected) cases in each cohort. First column indicates the cohort, followed by the SGTF result. The number of WGS typed Omicron BA.1, Delta and BA.2 cases. Row-wise calculations on positive predictive value (PPV) and column-wise calculations on sensitivity.</w:t>
      </w:r>
    </w:p>
    <w:tbl>
      <w:tblPr>
        <w:tblStyle w:val="TableGrid"/>
        <w:tblW w:w="9523" w:type="dxa"/>
        <w:tblLayout w:type="fixed"/>
        <w:tblLook w:val="06A0" w:firstRow="1" w:lastRow="0" w:firstColumn="1" w:lastColumn="0" w:noHBand="1" w:noVBand="1"/>
      </w:tblPr>
      <w:tblGrid>
        <w:gridCol w:w="1696"/>
        <w:gridCol w:w="1560"/>
        <w:gridCol w:w="1579"/>
        <w:gridCol w:w="1242"/>
        <w:gridCol w:w="1511"/>
        <w:gridCol w:w="675"/>
        <w:gridCol w:w="1260"/>
      </w:tblGrid>
      <w:tr w:rsidR="5F087C17" w14:paraId="77184EF0" w14:textId="77777777" w:rsidTr="79B64742">
        <w:trPr>
          <w:trHeight w:val="300"/>
        </w:trPr>
        <w:tc>
          <w:tcPr>
            <w:tcW w:w="1696" w:type="dxa"/>
          </w:tcPr>
          <w:p w14:paraId="77184EE9" w14:textId="77777777" w:rsidR="5F087C17" w:rsidRDefault="5F087C17" w:rsidP="5F087C17">
            <w:pPr>
              <w:jc w:val="center"/>
            </w:pPr>
            <w:r w:rsidRPr="5F087C17">
              <w:rPr>
                <w:rFonts w:ascii="Calibri" w:eastAsia="Calibri" w:hAnsi="Calibri" w:cs="Calibri"/>
                <w:b/>
                <w:bCs/>
                <w:color w:val="000000" w:themeColor="text1"/>
              </w:rPr>
              <w:t>Cohort</w:t>
            </w:r>
          </w:p>
        </w:tc>
        <w:tc>
          <w:tcPr>
            <w:tcW w:w="1560" w:type="dxa"/>
          </w:tcPr>
          <w:p w14:paraId="77184EEA" w14:textId="49DCB9A1" w:rsidR="5F087C17" w:rsidRDefault="5F087C17" w:rsidP="5F087C17">
            <w:pPr>
              <w:jc w:val="center"/>
            </w:pPr>
            <w:r w:rsidRPr="79B64742">
              <w:rPr>
                <w:rFonts w:ascii="Calibri" w:eastAsia="Calibri" w:hAnsi="Calibri" w:cs="Calibri"/>
                <w:b/>
                <w:bCs/>
                <w:color w:val="000000" w:themeColor="text1"/>
              </w:rPr>
              <w:t>S result</w:t>
            </w:r>
          </w:p>
        </w:tc>
        <w:tc>
          <w:tcPr>
            <w:tcW w:w="1579" w:type="dxa"/>
          </w:tcPr>
          <w:p w14:paraId="16D40BCD" w14:textId="4968AC86" w:rsidR="00807BBB" w:rsidRDefault="00807BBB" w:rsidP="5F087C17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WGS result</w:t>
            </w:r>
          </w:p>
          <w:p w14:paraId="77184EEB" w14:textId="0D372005" w:rsidR="5F087C17" w:rsidRDefault="5F087C17" w:rsidP="5F087C17">
            <w:pPr>
              <w:jc w:val="center"/>
            </w:pPr>
            <w:r w:rsidRPr="5F087C17">
              <w:rPr>
                <w:rFonts w:ascii="Calibri" w:eastAsia="Calibri" w:hAnsi="Calibri" w:cs="Calibri"/>
                <w:b/>
                <w:bCs/>
                <w:color w:val="000000" w:themeColor="text1"/>
              </w:rPr>
              <w:t>Omicron BA.1</w:t>
            </w:r>
          </w:p>
        </w:tc>
        <w:tc>
          <w:tcPr>
            <w:tcW w:w="1242" w:type="dxa"/>
          </w:tcPr>
          <w:p w14:paraId="16FDE8D8" w14:textId="77777777" w:rsidR="00807BBB" w:rsidRDefault="00807BBB" w:rsidP="00807BBB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WGS result</w:t>
            </w:r>
          </w:p>
          <w:p w14:paraId="77184EEC" w14:textId="77777777" w:rsidR="5F087C17" w:rsidRDefault="5F087C17" w:rsidP="5F087C17">
            <w:pPr>
              <w:jc w:val="center"/>
            </w:pPr>
            <w:r w:rsidRPr="5F087C17">
              <w:rPr>
                <w:rFonts w:ascii="Calibri" w:eastAsia="Calibri" w:hAnsi="Calibri" w:cs="Calibri"/>
                <w:b/>
                <w:bCs/>
                <w:color w:val="000000" w:themeColor="text1"/>
              </w:rPr>
              <w:t>Delta</w:t>
            </w:r>
          </w:p>
        </w:tc>
        <w:tc>
          <w:tcPr>
            <w:tcW w:w="1511" w:type="dxa"/>
          </w:tcPr>
          <w:p w14:paraId="25DA7419" w14:textId="77777777" w:rsidR="00807BBB" w:rsidRDefault="00807BBB" w:rsidP="00807BBB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WGS result</w:t>
            </w:r>
          </w:p>
          <w:p w14:paraId="77184EED" w14:textId="77777777" w:rsidR="5F087C17" w:rsidRDefault="5F087C17" w:rsidP="5F087C17">
            <w:pPr>
              <w:jc w:val="center"/>
            </w:pPr>
            <w:r w:rsidRPr="5F087C17">
              <w:rPr>
                <w:rFonts w:ascii="Calibri" w:eastAsia="Calibri" w:hAnsi="Calibri" w:cs="Calibri"/>
                <w:b/>
                <w:bCs/>
                <w:color w:val="000000" w:themeColor="text1"/>
              </w:rPr>
              <w:t>Omicron BA.2</w:t>
            </w:r>
          </w:p>
        </w:tc>
        <w:tc>
          <w:tcPr>
            <w:tcW w:w="675" w:type="dxa"/>
          </w:tcPr>
          <w:p w14:paraId="77184EEE" w14:textId="77777777" w:rsidR="5F087C17" w:rsidRDefault="5F087C17" w:rsidP="5F087C17">
            <w:pPr>
              <w:jc w:val="center"/>
            </w:pPr>
            <w:r w:rsidRPr="5F087C17">
              <w:rPr>
                <w:rFonts w:ascii="Calibri" w:eastAsia="Calibri" w:hAnsi="Calibri" w:cs="Calibri"/>
                <w:b/>
                <w:bCs/>
                <w:color w:val="000000" w:themeColor="text1"/>
              </w:rPr>
              <w:t>PPV</w:t>
            </w:r>
          </w:p>
        </w:tc>
        <w:tc>
          <w:tcPr>
            <w:tcW w:w="1260" w:type="dxa"/>
          </w:tcPr>
          <w:p w14:paraId="77184EEF" w14:textId="77777777" w:rsidR="5F087C17" w:rsidRDefault="5F087C17" w:rsidP="5F087C17">
            <w:pPr>
              <w:jc w:val="center"/>
            </w:pPr>
            <w:r w:rsidRPr="5F087C17">
              <w:rPr>
                <w:rFonts w:ascii="Calibri" w:eastAsia="Calibri" w:hAnsi="Calibri" w:cs="Calibri"/>
                <w:b/>
                <w:bCs/>
                <w:color w:val="000000" w:themeColor="text1"/>
              </w:rPr>
              <w:t>Sensitivity</w:t>
            </w:r>
          </w:p>
        </w:tc>
      </w:tr>
      <w:tr w:rsidR="5F087C17" w14:paraId="77184EF8" w14:textId="77777777" w:rsidTr="79B64742">
        <w:trPr>
          <w:trHeight w:val="300"/>
        </w:trPr>
        <w:tc>
          <w:tcPr>
            <w:tcW w:w="1696" w:type="dxa"/>
          </w:tcPr>
          <w:p w14:paraId="77184EF1" w14:textId="77777777" w:rsidR="5F087C17" w:rsidRDefault="5F087C17">
            <w:r w:rsidRPr="5F087C17">
              <w:rPr>
                <w:rFonts w:ascii="Calibri" w:eastAsia="Calibri" w:hAnsi="Calibri" w:cs="Calibri"/>
                <w:color w:val="000000" w:themeColor="text1"/>
              </w:rPr>
              <w:t>Cohort Delta-Omicron BA.1</w:t>
            </w:r>
          </w:p>
        </w:tc>
        <w:tc>
          <w:tcPr>
            <w:tcW w:w="1560" w:type="dxa"/>
          </w:tcPr>
          <w:p w14:paraId="77184EF2" w14:textId="77777777" w:rsidR="5F087C17" w:rsidRDefault="5F087C17">
            <w:r w:rsidRPr="5F087C17">
              <w:rPr>
                <w:rFonts w:ascii="Calibri" w:eastAsia="Calibri" w:hAnsi="Calibri" w:cs="Calibri"/>
                <w:color w:val="000000" w:themeColor="text1"/>
              </w:rPr>
              <w:t>Not detected</w:t>
            </w:r>
          </w:p>
        </w:tc>
        <w:tc>
          <w:tcPr>
            <w:tcW w:w="1579" w:type="dxa"/>
          </w:tcPr>
          <w:p w14:paraId="77184EF3" w14:textId="0F98FBE0" w:rsidR="5F087C17" w:rsidRDefault="1A6804AC">
            <w:r w:rsidRPr="444E2FC8">
              <w:rPr>
                <w:rFonts w:ascii="Calibri" w:eastAsia="Calibri" w:hAnsi="Calibri" w:cs="Calibri"/>
                <w:color w:val="000000" w:themeColor="text1"/>
              </w:rPr>
              <w:t>132</w:t>
            </w:r>
          </w:p>
        </w:tc>
        <w:tc>
          <w:tcPr>
            <w:tcW w:w="1242" w:type="dxa"/>
          </w:tcPr>
          <w:p w14:paraId="77184EF4" w14:textId="28BC1FC4" w:rsidR="5F087C17" w:rsidRDefault="444E2FC8" w:rsidP="444E2FC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44E2FC8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1511" w:type="dxa"/>
          </w:tcPr>
          <w:p w14:paraId="77184EF5" w14:textId="77777777" w:rsidR="5F087C17" w:rsidRDefault="5F087C17">
            <w:r w:rsidRPr="5F087C1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675" w:type="dxa"/>
          </w:tcPr>
          <w:p w14:paraId="77184EF6" w14:textId="586E671A" w:rsidR="5F087C17" w:rsidRDefault="444E2FC8" w:rsidP="444E2FC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44E2FC8">
              <w:rPr>
                <w:rFonts w:ascii="Calibri" w:eastAsia="Calibri" w:hAnsi="Calibri" w:cs="Calibri"/>
                <w:color w:val="000000" w:themeColor="text1"/>
              </w:rPr>
              <w:t>1.00</w:t>
            </w:r>
          </w:p>
        </w:tc>
        <w:tc>
          <w:tcPr>
            <w:tcW w:w="1260" w:type="dxa"/>
          </w:tcPr>
          <w:p w14:paraId="77184EF7" w14:textId="5E9063BD" w:rsidR="5F087C17" w:rsidRDefault="444E2FC8" w:rsidP="444E2FC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44E2FC8">
              <w:rPr>
                <w:rFonts w:ascii="Calibri" w:eastAsia="Calibri" w:hAnsi="Calibri" w:cs="Calibri"/>
                <w:color w:val="000000" w:themeColor="text1"/>
              </w:rPr>
              <w:t>1.00</w:t>
            </w:r>
          </w:p>
        </w:tc>
      </w:tr>
      <w:tr w:rsidR="5F087C17" w14:paraId="77184F00" w14:textId="77777777" w:rsidTr="79B64742">
        <w:trPr>
          <w:trHeight w:val="300"/>
        </w:trPr>
        <w:tc>
          <w:tcPr>
            <w:tcW w:w="1696" w:type="dxa"/>
          </w:tcPr>
          <w:p w14:paraId="77184EF9" w14:textId="77777777" w:rsidR="5F087C17" w:rsidRDefault="5F087C17">
            <w:r w:rsidRPr="5F087C17">
              <w:rPr>
                <w:rFonts w:ascii="Calibri" w:eastAsia="Calibri" w:hAnsi="Calibri" w:cs="Calibri"/>
                <w:color w:val="000000" w:themeColor="text1"/>
              </w:rPr>
              <w:t>Cohort Delta-Omicron BA.1</w:t>
            </w:r>
          </w:p>
        </w:tc>
        <w:tc>
          <w:tcPr>
            <w:tcW w:w="1560" w:type="dxa"/>
          </w:tcPr>
          <w:p w14:paraId="77184EFA" w14:textId="77777777" w:rsidR="5F087C17" w:rsidRDefault="5F087C17">
            <w:r w:rsidRPr="5F087C17">
              <w:rPr>
                <w:rFonts w:ascii="Calibri" w:eastAsia="Calibri" w:hAnsi="Calibri" w:cs="Calibri"/>
                <w:color w:val="000000" w:themeColor="text1"/>
              </w:rPr>
              <w:t>Detected</w:t>
            </w:r>
          </w:p>
        </w:tc>
        <w:tc>
          <w:tcPr>
            <w:tcW w:w="1579" w:type="dxa"/>
          </w:tcPr>
          <w:p w14:paraId="77184EFB" w14:textId="7F53CE55" w:rsidR="5F087C17" w:rsidRDefault="444E2FC8" w:rsidP="444E2FC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44E2FC8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1242" w:type="dxa"/>
          </w:tcPr>
          <w:p w14:paraId="77184EFC" w14:textId="38C8A828" w:rsidR="5F087C17" w:rsidRDefault="1A6804AC">
            <w:r w:rsidRPr="444E2FC8">
              <w:rPr>
                <w:rFonts w:ascii="Calibri" w:eastAsia="Calibri" w:hAnsi="Calibri" w:cs="Calibri"/>
                <w:color w:val="000000" w:themeColor="text1"/>
              </w:rPr>
              <w:t>353</w:t>
            </w:r>
          </w:p>
        </w:tc>
        <w:tc>
          <w:tcPr>
            <w:tcW w:w="1511" w:type="dxa"/>
          </w:tcPr>
          <w:p w14:paraId="77184EFD" w14:textId="07100CF9" w:rsidR="5F087C17" w:rsidRDefault="444E2FC8" w:rsidP="444E2FC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44E2FC8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675" w:type="dxa"/>
          </w:tcPr>
          <w:p w14:paraId="77184EFE" w14:textId="11B97665" w:rsidR="5F087C17" w:rsidRDefault="444E2FC8" w:rsidP="444E2FC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44E2FC8">
              <w:rPr>
                <w:rFonts w:ascii="Calibri" w:eastAsia="Calibri" w:hAnsi="Calibri" w:cs="Calibri"/>
                <w:color w:val="000000" w:themeColor="text1"/>
              </w:rPr>
              <w:t>1.00</w:t>
            </w:r>
          </w:p>
        </w:tc>
        <w:tc>
          <w:tcPr>
            <w:tcW w:w="1260" w:type="dxa"/>
          </w:tcPr>
          <w:p w14:paraId="77184EFF" w14:textId="080316D0" w:rsidR="5F087C17" w:rsidRDefault="444E2FC8" w:rsidP="444E2FC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44E2FC8">
              <w:rPr>
                <w:rFonts w:ascii="Calibri" w:eastAsia="Calibri" w:hAnsi="Calibri" w:cs="Calibri"/>
                <w:color w:val="000000" w:themeColor="text1"/>
              </w:rPr>
              <w:t>1.00</w:t>
            </w:r>
          </w:p>
        </w:tc>
      </w:tr>
      <w:tr w:rsidR="5F087C17" w14:paraId="77184F08" w14:textId="77777777" w:rsidTr="79B64742">
        <w:trPr>
          <w:trHeight w:val="300"/>
        </w:trPr>
        <w:tc>
          <w:tcPr>
            <w:tcW w:w="1696" w:type="dxa"/>
          </w:tcPr>
          <w:p w14:paraId="77184F01" w14:textId="77777777" w:rsidR="5F087C17" w:rsidRDefault="5F087C17"/>
        </w:tc>
        <w:tc>
          <w:tcPr>
            <w:tcW w:w="1560" w:type="dxa"/>
          </w:tcPr>
          <w:p w14:paraId="77184F02" w14:textId="77777777" w:rsidR="5F087C17" w:rsidRDefault="5F087C17"/>
        </w:tc>
        <w:tc>
          <w:tcPr>
            <w:tcW w:w="1579" w:type="dxa"/>
          </w:tcPr>
          <w:p w14:paraId="77184F03" w14:textId="77777777" w:rsidR="5F087C17" w:rsidRDefault="5F087C17"/>
        </w:tc>
        <w:tc>
          <w:tcPr>
            <w:tcW w:w="1242" w:type="dxa"/>
          </w:tcPr>
          <w:p w14:paraId="77184F04" w14:textId="77777777" w:rsidR="5F087C17" w:rsidRDefault="5F087C17"/>
        </w:tc>
        <w:tc>
          <w:tcPr>
            <w:tcW w:w="1511" w:type="dxa"/>
          </w:tcPr>
          <w:p w14:paraId="77184F05" w14:textId="77777777" w:rsidR="5F087C17" w:rsidRDefault="5F087C17"/>
        </w:tc>
        <w:tc>
          <w:tcPr>
            <w:tcW w:w="675" w:type="dxa"/>
          </w:tcPr>
          <w:p w14:paraId="77184F06" w14:textId="77777777" w:rsidR="5F087C17" w:rsidRDefault="5F087C17"/>
        </w:tc>
        <w:tc>
          <w:tcPr>
            <w:tcW w:w="1260" w:type="dxa"/>
          </w:tcPr>
          <w:p w14:paraId="77184F07" w14:textId="77777777" w:rsidR="5F087C17" w:rsidRDefault="5F087C17"/>
        </w:tc>
      </w:tr>
      <w:tr w:rsidR="5F087C17" w14:paraId="77184F10" w14:textId="77777777" w:rsidTr="79B64742">
        <w:trPr>
          <w:trHeight w:val="300"/>
        </w:trPr>
        <w:tc>
          <w:tcPr>
            <w:tcW w:w="1696" w:type="dxa"/>
          </w:tcPr>
          <w:p w14:paraId="77184F09" w14:textId="77777777" w:rsidR="5F087C17" w:rsidRDefault="5F087C17">
            <w:r w:rsidRPr="5F087C17">
              <w:rPr>
                <w:rFonts w:ascii="Calibri" w:eastAsia="Calibri" w:hAnsi="Calibri" w:cs="Calibri"/>
                <w:color w:val="000000" w:themeColor="text1"/>
              </w:rPr>
              <w:t>Cohort Omicron BA.1-BA.2</w:t>
            </w:r>
          </w:p>
        </w:tc>
        <w:tc>
          <w:tcPr>
            <w:tcW w:w="1560" w:type="dxa"/>
          </w:tcPr>
          <w:p w14:paraId="77184F0A" w14:textId="77777777" w:rsidR="5F087C17" w:rsidRDefault="5F087C17">
            <w:r w:rsidRPr="5F087C17">
              <w:rPr>
                <w:rFonts w:ascii="Calibri" w:eastAsia="Calibri" w:hAnsi="Calibri" w:cs="Calibri"/>
                <w:color w:val="000000" w:themeColor="text1"/>
              </w:rPr>
              <w:t>Not detected</w:t>
            </w:r>
          </w:p>
        </w:tc>
        <w:tc>
          <w:tcPr>
            <w:tcW w:w="1579" w:type="dxa"/>
          </w:tcPr>
          <w:p w14:paraId="77184F0B" w14:textId="545F7490" w:rsidR="5F087C17" w:rsidRDefault="1A6804AC">
            <w:r w:rsidRPr="444E2FC8">
              <w:rPr>
                <w:rFonts w:ascii="Calibri" w:eastAsia="Calibri" w:hAnsi="Calibri" w:cs="Calibri"/>
                <w:color w:val="000000" w:themeColor="text1"/>
              </w:rPr>
              <w:t>158</w:t>
            </w:r>
          </w:p>
        </w:tc>
        <w:tc>
          <w:tcPr>
            <w:tcW w:w="1242" w:type="dxa"/>
          </w:tcPr>
          <w:p w14:paraId="77184F0C" w14:textId="77777777" w:rsidR="5F087C17" w:rsidRDefault="5F087C17">
            <w:r w:rsidRPr="5F087C1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1511" w:type="dxa"/>
          </w:tcPr>
          <w:p w14:paraId="77184F0D" w14:textId="77777777" w:rsidR="5F087C17" w:rsidRDefault="5F087C17">
            <w:r w:rsidRPr="5F087C1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675" w:type="dxa"/>
          </w:tcPr>
          <w:p w14:paraId="77184F0E" w14:textId="2F916A01" w:rsidR="5F087C17" w:rsidRDefault="1A6804AC">
            <w:r w:rsidRPr="444E2FC8">
              <w:rPr>
                <w:rFonts w:ascii="Calibri" w:eastAsia="Calibri" w:hAnsi="Calibri" w:cs="Calibri"/>
                <w:color w:val="000000" w:themeColor="text1"/>
              </w:rPr>
              <w:t>1.00</w:t>
            </w:r>
          </w:p>
        </w:tc>
        <w:tc>
          <w:tcPr>
            <w:tcW w:w="1260" w:type="dxa"/>
          </w:tcPr>
          <w:p w14:paraId="77184F0F" w14:textId="77777777" w:rsidR="5F087C17" w:rsidRDefault="5F087C17">
            <w:r w:rsidRPr="5F087C17">
              <w:rPr>
                <w:rFonts w:ascii="Calibri" w:eastAsia="Calibri" w:hAnsi="Calibri" w:cs="Calibri"/>
                <w:color w:val="000000" w:themeColor="text1"/>
              </w:rPr>
              <w:t>0.99</w:t>
            </w:r>
          </w:p>
        </w:tc>
      </w:tr>
      <w:tr w:rsidR="5F087C17" w14:paraId="77184F18" w14:textId="77777777" w:rsidTr="79B64742">
        <w:trPr>
          <w:trHeight w:val="300"/>
        </w:trPr>
        <w:tc>
          <w:tcPr>
            <w:tcW w:w="1696" w:type="dxa"/>
          </w:tcPr>
          <w:p w14:paraId="77184F11" w14:textId="77777777" w:rsidR="5F087C17" w:rsidRDefault="5F087C17">
            <w:r w:rsidRPr="5F087C17">
              <w:rPr>
                <w:rFonts w:ascii="Calibri" w:eastAsia="Calibri" w:hAnsi="Calibri" w:cs="Calibri"/>
                <w:color w:val="000000" w:themeColor="text1"/>
              </w:rPr>
              <w:t>Cohort Omicron BA.1-BA.2</w:t>
            </w:r>
          </w:p>
        </w:tc>
        <w:tc>
          <w:tcPr>
            <w:tcW w:w="1560" w:type="dxa"/>
          </w:tcPr>
          <w:p w14:paraId="77184F12" w14:textId="77777777" w:rsidR="5F087C17" w:rsidRDefault="5F087C17">
            <w:r w:rsidRPr="5F087C17">
              <w:rPr>
                <w:rFonts w:ascii="Calibri" w:eastAsia="Calibri" w:hAnsi="Calibri" w:cs="Calibri"/>
                <w:color w:val="000000" w:themeColor="text1"/>
              </w:rPr>
              <w:t>Detected</w:t>
            </w:r>
          </w:p>
        </w:tc>
        <w:tc>
          <w:tcPr>
            <w:tcW w:w="1579" w:type="dxa"/>
          </w:tcPr>
          <w:p w14:paraId="77184F13" w14:textId="34D8E880" w:rsidR="5F087C17" w:rsidRDefault="444E2FC8" w:rsidP="444E2FC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44E2FC8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  <w:tc>
          <w:tcPr>
            <w:tcW w:w="1242" w:type="dxa"/>
          </w:tcPr>
          <w:p w14:paraId="77184F14" w14:textId="77777777" w:rsidR="5F087C17" w:rsidRDefault="5F087C17">
            <w:r w:rsidRPr="5F087C17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1511" w:type="dxa"/>
          </w:tcPr>
          <w:p w14:paraId="77184F15" w14:textId="2581402E" w:rsidR="5F087C17" w:rsidRDefault="1A6804AC">
            <w:r w:rsidRPr="444E2FC8">
              <w:rPr>
                <w:rFonts w:ascii="Calibri" w:eastAsia="Calibri" w:hAnsi="Calibri" w:cs="Calibri"/>
                <w:color w:val="000000" w:themeColor="text1"/>
              </w:rPr>
              <w:t>128</w:t>
            </w:r>
          </w:p>
        </w:tc>
        <w:tc>
          <w:tcPr>
            <w:tcW w:w="675" w:type="dxa"/>
          </w:tcPr>
          <w:p w14:paraId="77184F16" w14:textId="5382DB72" w:rsidR="5F087C17" w:rsidRDefault="1A6804AC">
            <w:r w:rsidRPr="444E2FC8">
              <w:rPr>
                <w:rFonts w:ascii="Calibri" w:eastAsia="Calibri" w:hAnsi="Calibri" w:cs="Calibri"/>
                <w:color w:val="000000" w:themeColor="text1"/>
              </w:rPr>
              <w:t>0.98</w:t>
            </w:r>
          </w:p>
        </w:tc>
        <w:tc>
          <w:tcPr>
            <w:tcW w:w="1260" w:type="dxa"/>
          </w:tcPr>
          <w:p w14:paraId="77184F17" w14:textId="7C60F9E0" w:rsidR="5F087C17" w:rsidRDefault="1A6804AC">
            <w:r w:rsidRPr="444E2FC8">
              <w:rPr>
                <w:rFonts w:ascii="Calibri" w:eastAsia="Calibri" w:hAnsi="Calibri" w:cs="Calibri"/>
                <w:color w:val="000000" w:themeColor="text1"/>
              </w:rPr>
              <w:t>1.00</w:t>
            </w:r>
          </w:p>
        </w:tc>
      </w:tr>
    </w:tbl>
    <w:p w14:paraId="77184F19" w14:textId="77777777" w:rsidR="5F087C17" w:rsidRDefault="5F087C17" w:rsidP="5F087C17"/>
    <w:p w14:paraId="783B9180" w14:textId="1C575A39" w:rsidR="444E2FC8" w:rsidRDefault="444E2FC8" w:rsidP="444E2FC8"/>
    <w:p w14:paraId="528798D4" w14:textId="4802BF5F" w:rsidR="444E2FC8" w:rsidRDefault="444E2FC8">
      <w:r>
        <w:br w:type="page"/>
      </w:r>
    </w:p>
    <w:p w14:paraId="50240228" w14:textId="5CD61008" w:rsidR="444E2FC8" w:rsidRDefault="444E2FC8" w:rsidP="444E2FC8">
      <w:r>
        <w:lastRenderedPageBreak/>
        <w:t>Table S2 Protection estimates for booster vaccination and booster vaccination with a previous infection with 'Primary vaccinated' as reference.</w:t>
      </w:r>
    </w:p>
    <w:tbl>
      <w:tblPr>
        <w:tblStyle w:val="TableGridLight"/>
        <w:tblW w:w="0" w:type="auto"/>
        <w:tblLayout w:type="fixed"/>
        <w:tblLook w:val="06A0" w:firstRow="1" w:lastRow="0" w:firstColumn="1" w:lastColumn="0" w:noHBand="1" w:noVBand="1"/>
      </w:tblPr>
      <w:tblGrid>
        <w:gridCol w:w="2366"/>
        <w:gridCol w:w="2366"/>
        <w:gridCol w:w="2366"/>
        <w:gridCol w:w="2366"/>
      </w:tblGrid>
      <w:tr w:rsidR="444E2FC8" w14:paraId="2D3B6A39" w14:textId="77777777" w:rsidTr="3925E03C">
        <w:trPr>
          <w:trHeight w:val="300"/>
        </w:trPr>
        <w:tc>
          <w:tcPr>
            <w:tcW w:w="2366" w:type="dxa"/>
          </w:tcPr>
          <w:p w14:paraId="45D69730" w14:textId="43A216DE" w:rsidR="444E2FC8" w:rsidRDefault="444E2FC8" w:rsidP="444E2FC8">
            <w:pPr>
              <w:jc w:val="center"/>
            </w:pPr>
            <w:r w:rsidRPr="444E2FC8">
              <w:rPr>
                <w:rFonts w:ascii="Calibri" w:eastAsia="Calibri" w:hAnsi="Calibri" w:cs="Calibri"/>
                <w:b/>
                <w:bCs/>
                <w:color w:val="000000" w:themeColor="text1"/>
              </w:rPr>
              <w:t>Cohort</w:t>
            </w:r>
          </w:p>
        </w:tc>
        <w:tc>
          <w:tcPr>
            <w:tcW w:w="2366" w:type="dxa"/>
          </w:tcPr>
          <w:p w14:paraId="5CCD6B3C" w14:textId="7D1D3470" w:rsidR="444E2FC8" w:rsidRDefault="444E2FC8" w:rsidP="444E2FC8">
            <w:pPr>
              <w:jc w:val="center"/>
            </w:pPr>
            <w:proofErr w:type="spellStart"/>
            <w:r w:rsidRPr="444E2FC8">
              <w:rPr>
                <w:rFonts w:ascii="Calibri" w:eastAsia="Calibri" w:hAnsi="Calibri" w:cs="Calibri"/>
                <w:b/>
                <w:bCs/>
                <w:color w:val="000000" w:themeColor="text1"/>
              </w:rPr>
              <w:t>Immuunstatus</w:t>
            </w:r>
            <w:proofErr w:type="spellEnd"/>
          </w:p>
        </w:tc>
        <w:tc>
          <w:tcPr>
            <w:tcW w:w="2366" w:type="dxa"/>
          </w:tcPr>
          <w:p w14:paraId="2E373BF3" w14:textId="14279871" w:rsidR="444E2FC8" w:rsidRDefault="444E2FC8" w:rsidP="444E2FC8">
            <w:pPr>
              <w:jc w:val="center"/>
            </w:pPr>
            <w:r w:rsidRPr="444E2FC8">
              <w:rPr>
                <w:rFonts w:ascii="Calibri" w:eastAsia="Calibri" w:hAnsi="Calibri" w:cs="Calibri"/>
                <w:b/>
                <w:bCs/>
                <w:color w:val="000000" w:themeColor="text1"/>
              </w:rPr>
              <w:t>Variant</w:t>
            </w:r>
          </w:p>
        </w:tc>
        <w:tc>
          <w:tcPr>
            <w:tcW w:w="2366" w:type="dxa"/>
          </w:tcPr>
          <w:p w14:paraId="7A368D75" w14:textId="76E68F8E" w:rsidR="444E2FC8" w:rsidRDefault="444E2FC8" w:rsidP="444E2FC8">
            <w:pPr>
              <w:jc w:val="center"/>
            </w:pPr>
            <w:r w:rsidRPr="444E2FC8">
              <w:rPr>
                <w:rFonts w:ascii="Calibri" w:eastAsia="Calibri" w:hAnsi="Calibri" w:cs="Calibri"/>
                <w:b/>
                <w:bCs/>
                <w:color w:val="000000" w:themeColor="text1"/>
              </w:rPr>
              <w:t>VE_CI</w:t>
            </w:r>
          </w:p>
        </w:tc>
      </w:tr>
      <w:tr w:rsidR="444E2FC8" w14:paraId="390979D7" w14:textId="77777777" w:rsidTr="3925E03C">
        <w:trPr>
          <w:trHeight w:val="300"/>
        </w:trPr>
        <w:tc>
          <w:tcPr>
            <w:tcW w:w="2366" w:type="dxa"/>
          </w:tcPr>
          <w:p w14:paraId="0C6CF24B" w14:textId="0D2D7ADE" w:rsidR="444E2FC8" w:rsidRDefault="444E2FC8">
            <w:r w:rsidRPr="444E2FC8">
              <w:rPr>
                <w:rFonts w:ascii="Calibri" w:eastAsia="Calibri" w:hAnsi="Calibri" w:cs="Calibri"/>
                <w:color w:val="000000" w:themeColor="text1"/>
              </w:rPr>
              <w:t>Delta-Omicron BA.1</w:t>
            </w:r>
          </w:p>
        </w:tc>
        <w:tc>
          <w:tcPr>
            <w:tcW w:w="2366" w:type="dxa"/>
          </w:tcPr>
          <w:p w14:paraId="380A4118" w14:textId="5EDEC188" w:rsidR="444E2FC8" w:rsidRDefault="444E2FC8">
            <w:r w:rsidRPr="444E2FC8">
              <w:rPr>
                <w:rFonts w:ascii="Calibri" w:eastAsia="Calibri" w:hAnsi="Calibri" w:cs="Calibri"/>
                <w:color w:val="000000" w:themeColor="text1"/>
              </w:rPr>
              <w:t>Booster</w:t>
            </w:r>
          </w:p>
        </w:tc>
        <w:tc>
          <w:tcPr>
            <w:tcW w:w="2366" w:type="dxa"/>
          </w:tcPr>
          <w:p w14:paraId="7E6517C7" w14:textId="5C75888D" w:rsidR="444E2FC8" w:rsidRDefault="444E2FC8" w:rsidP="444E2FC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44E2FC8">
              <w:rPr>
                <w:rFonts w:ascii="Calibri" w:eastAsia="Calibri" w:hAnsi="Calibri" w:cs="Calibri"/>
                <w:color w:val="000000" w:themeColor="text1"/>
              </w:rPr>
              <w:t>Omicron BA.1</w:t>
            </w:r>
          </w:p>
        </w:tc>
        <w:tc>
          <w:tcPr>
            <w:tcW w:w="2366" w:type="dxa"/>
          </w:tcPr>
          <w:p w14:paraId="755E226A" w14:textId="678DF5D2" w:rsidR="444E2FC8" w:rsidRDefault="444E2FC8">
            <w:r w:rsidRPr="3925E03C">
              <w:rPr>
                <w:rFonts w:ascii="Calibri" w:eastAsia="Calibri" w:hAnsi="Calibri" w:cs="Calibri"/>
                <w:color w:val="000000" w:themeColor="text1"/>
              </w:rPr>
              <w:t xml:space="preserve">46% </w:t>
            </w:r>
            <w:r w:rsidR="3925E03C" w:rsidRPr="3925E03C">
              <w:rPr>
                <w:rFonts w:ascii="Calibri" w:eastAsia="Calibri" w:hAnsi="Calibri" w:cs="Calibri"/>
                <w:color w:val="000000" w:themeColor="text1"/>
              </w:rPr>
              <w:t>(47-49)</w:t>
            </w:r>
          </w:p>
        </w:tc>
      </w:tr>
      <w:tr w:rsidR="444E2FC8" w14:paraId="0AED4E3E" w14:textId="77777777" w:rsidTr="3925E03C">
        <w:trPr>
          <w:trHeight w:val="300"/>
        </w:trPr>
        <w:tc>
          <w:tcPr>
            <w:tcW w:w="2366" w:type="dxa"/>
          </w:tcPr>
          <w:p w14:paraId="787F1F98" w14:textId="3D5BF3B8" w:rsidR="444E2FC8" w:rsidRDefault="444E2FC8">
            <w:r w:rsidRPr="444E2FC8">
              <w:rPr>
                <w:rFonts w:ascii="Calibri" w:eastAsia="Calibri" w:hAnsi="Calibri" w:cs="Calibri"/>
                <w:color w:val="000000" w:themeColor="text1"/>
              </w:rPr>
              <w:t>Delta-Omicron BA.1</w:t>
            </w:r>
          </w:p>
        </w:tc>
        <w:tc>
          <w:tcPr>
            <w:tcW w:w="2366" w:type="dxa"/>
          </w:tcPr>
          <w:p w14:paraId="00EBAB37" w14:textId="1C41AF0D" w:rsidR="444E2FC8" w:rsidRDefault="444E2FC8">
            <w:r w:rsidRPr="444E2FC8">
              <w:rPr>
                <w:rFonts w:ascii="Calibri" w:eastAsia="Calibri" w:hAnsi="Calibri" w:cs="Calibri"/>
                <w:color w:val="000000" w:themeColor="text1"/>
              </w:rPr>
              <w:t>Booster</w:t>
            </w:r>
          </w:p>
        </w:tc>
        <w:tc>
          <w:tcPr>
            <w:tcW w:w="2366" w:type="dxa"/>
          </w:tcPr>
          <w:p w14:paraId="1B3A2FF6" w14:textId="00E9D642" w:rsidR="444E2FC8" w:rsidRDefault="444E2FC8">
            <w:r w:rsidRPr="444E2FC8">
              <w:rPr>
                <w:rFonts w:ascii="Calibri" w:eastAsia="Calibri" w:hAnsi="Calibri" w:cs="Calibri"/>
                <w:color w:val="000000" w:themeColor="text1"/>
              </w:rPr>
              <w:t>Delta</w:t>
            </w:r>
          </w:p>
        </w:tc>
        <w:tc>
          <w:tcPr>
            <w:tcW w:w="2366" w:type="dxa"/>
          </w:tcPr>
          <w:p w14:paraId="4297D451" w14:textId="1EB3A097" w:rsidR="444E2FC8" w:rsidRDefault="3925E03C" w:rsidP="3925E03C">
            <w:r w:rsidRPr="3925E03C">
              <w:rPr>
                <w:rFonts w:ascii="Calibri" w:eastAsia="Calibri" w:hAnsi="Calibri" w:cs="Calibri"/>
                <w:color w:val="000000" w:themeColor="text1"/>
              </w:rPr>
              <w:t>75% (72-79)</w:t>
            </w:r>
          </w:p>
        </w:tc>
      </w:tr>
      <w:tr w:rsidR="444E2FC8" w14:paraId="30BA5607" w14:textId="77777777" w:rsidTr="3925E03C">
        <w:trPr>
          <w:trHeight w:val="300"/>
        </w:trPr>
        <w:tc>
          <w:tcPr>
            <w:tcW w:w="2366" w:type="dxa"/>
          </w:tcPr>
          <w:p w14:paraId="6877A54B" w14:textId="0E3C986C" w:rsidR="444E2FC8" w:rsidRDefault="444E2FC8">
            <w:r w:rsidRPr="444E2FC8">
              <w:rPr>
                <w:rFonts w:ascii="Calibri" w:eastAsia="Calibri" w:hAnsi="Calibri" w:cs="Calibri"/>
                <w:color w:val="000000" w:themeColor="text1"/>
              </w:rPr>
              <w:t>Delta-Omicron BA.1</w:t>
            </w:r>
          </w:p>
        </w:tc>
        <w:tc>
          <w:tcPr>
            <w:tcW w:w="2366" w:type="dxa"/>
          </w:tcPr>
          <w:p w14:paraId="474F9024" w14:textId="2E3DE893" w:rsidR="444E2FC8" w:rsidRDefault="444E2FC8">
            <w:r w:rsidRPr="444E2FC8">
              <w:rPr>
                <w:rFonts w:ascii="Calibri" w:eastAsia="Calibri" w:hAnsi="Calibri" w:cs="Calibri"/>
                <w:color w:val="000000" w:themeColor="text1"/>
              </w:rPr>
              <w:t>Previous infection,</w:t>
            </w:r>
            <w:r>
              <w:br/>
            </w:r>
            <w:r w:rsidRPr="444E2FC8">
              <w:rPr>
                <w:rFonts w:ascii="Calibri" w:eastAsia="Calibri" w:hAnsi="Calibri" w:cs="Calibri"/>
                <w:color w:val="000000" w:themeColor="text1"/>
              </w:rPr>
              <w:t xml:space="preserve"> booster</w:t>
            </w:r>
          </w:p>
        </w:tc>
        <w:tc>
          <w:tcPr>
            <w:tcW w:w="2366" w:type="dxa"/>
          </w:tcPr>
          <w:p w14:paraId="4CE7582B" w14:textId="5E3CE874" w:rsidR="444E2FC8" w:rsidRDefault="444E2FC8" w:rsidP="444E2FC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44E2FC8">
              <w:rPr>
                <w:rFonts w:ascii="Calibri" w:eastAsia="Calibri" w:hAnsi="Calibri" w:cs="Calibri"/>
                <w:color w:val="000000" w:themeColor="text1"/>
              </w:rPr>
              <w:t>Omicron BA.1</w:t>
            </w:r>
          </w:p>
        </w:tc>
        <w:tc>
          <w:tcPr>
            <w:tcW w:w="2366" w:type="dxa"/>
          </w:tcPr>
          <w:p w14:paraId="16C34B69" w14:textId="2F81ED62" w:rsidR="444E2FC8" w:rsidRDefault="3925E03C" w:rsidP="3925E03C">
            <w:r w:rsidRPr="3925E03C">
              <w:rPr>
                <w:rFonts w:ascii="Calibri" w:eastAsia="Calibri" w:hAnsi="Calibri" w:cs="Calibri"/>
                <w:color w:val="000000" w:themeColor="text1"/>
              </w:rPr>
              <w:t>58% (46-68)</w:t>
            </w:r>
          </w:p>
        </w:tc>
      </w:tr>
      <w:tr w:rsidR="444E2FC8" w14:paraId="2D962730" w14:textId="77777777" w:rsidTr="3925E03C">
        <w:trPr>
          <w:trHeight w:val="300"/>
        </w:trPr>
        <w:tc>
          <w:tcPr>
            <w:tcW w:w="2366" w:type="dxa"/>
          </w:tcPr>
          <w:p w14:paraId="65FBE403" w14:textId="037957B1" w:rsidR="444E2FC8" w:rsidRDefault="444E2FC8">
            <w:r w:rsidRPr="444E2FC8">
              <w:rPr>
                <w:rFonts w:ascii="Calibri" w:eastAsia="Calibri" w:hAnsi="Calibri" w:cs="Calibri"/>
                <w:color w:val="000000" w:themeColor="text1"/>
              </w:rPr>
              <w:t>Delta-Omicron BA.1</w:t>
            </w:r>
          </w:p>
        </w:tc>
        <w:tc>
          <w:tcPr>
            <w:tcW w:w="2366" w:type="dxa"/>
          </w:tcPr>
          <w:p w14:paraId="1DD6AADE" w14:textId="0E642CE7" w:rsidR="444E2FC8" w:rsidRDefault="444E2FC8">
            <w:r w:rsidRPr="444E2FC8">
              <w:rPr>
                <w:rFonts w:ascii="Calibri" w:eastAsia="Calibri" w:hAnsi="Calibri" w:cs="Calibri"/>
                <w:color w:val="000000" w:themeColor="text1"/>
              </w:rPr>
              <w:t>Previous infection,</w:t>
            </w:r>
            <w:r>
              <w:br/>
            </w:r>
            <w:r w:rsidRPr="444E2FC8">
              <w:rPr>
                <w:rFonts w:ascii="Calibri" w:eastAsia="Calibri" w:hAnsi="Calibri" w:cs="Calibri"/>
                <w:color w:val="000000" w:themeColor="text1"/>
              </w:rPr>
              <w:t xml:space="preserve"> booster</w:t>
            </w:r>
          </w:p>
        </w:tc>
        <w:tc>
          <w:tcPr>
            <w:tcW w:w="2366" w:type="dxa"/>
          </w:tcPr>
          <w:p w14:paraId="044600A0" w14:textId="55C68B8C" w:rsidR="444E2FC8" w:rsidRDefault="444E2FC8">
            <w:r w:rsidRPr="444E2FC8">
              <w:rPr>
                <w:rFonts w:ascii="Calibri" w:eastAsia="Calibri" w:hAnsi="Calibri" w:cs="Calibri"/>
                <w:color w:val="000000" w:themeColor="text1"/>
              </w:rPr>
              <w:t>Delta</w:t>
            </w:r>
          </w:p>
        </w:tc>
        <w:tc>
          <w:tcPr>
            <w:tcW w:w="2366" w:type="dxa"/>
          </w:tcPr>
          <w:p w14:paraId="48A43CC3" w14:textId="42708A6C" w:rsidR="444E2FC8" w:rsidRDefault="3925E03C" w:rsidP="3925E03C">
            <w:r w:rsidRPr="3925E03C">
              <w:rPr>
                <w:rFonts w:ascii="Calibri" w:eastAsia="Calibri" w:hAnsi="Calibri" w:cs="Calibri"/>
                <w:color w:val="000000" w:themeColor="text1"/>
              </w:rPr>
              <w:t>96% (85-99)</w:t>
            </w:r>
          </w:p>
        </w:tc>
      </w:tr>
      <w:tr w:rsidR="444E2FC8" w14:paraId="2E58CC67" w14:textId="77777777" w:rsidTr="3925E03C">
        <w:trPr>
          <w:trHeight w:val="300"/>
        </w:trPr>
        <w:tc>
          <w:tcPr>
            <w:tcW w:w="2366" w:type="dxa"/>
          </w:tcPr>
          <w:p w14:paraId="129D26C0" w14:textId="1B1A1D96" w:rsidR="444E2FC8" w:rsidRDefault="444E2FC8">
            <w:r w:rsidRPr="444E2FC8">
              <w:rPr>
                <w:rFonts w:ascii="Calibri" w:eastAsia="Calibri" w:hAnsi="Calibri" w:cs="Calibri"/>
                <w:color w:val="000000" w:themeColor="text1"/>
              </w:rPr>
              <w:t>Omicron BA.1-BA.2</w:t>
            </w:r>
          </w:p>
        </w:tc>
        <w:tc>
          <w:tcPr>
            <w:tcW w:w="2366" w:type="dxa"/>
          </w:tcPr>
          <w:p w14:paraId="5E5C7BEF" w14:textId="5BB4D7D0" w:rsidR="444E2FC8" w:rsidRDefault="444E2FC8">
            <w:r w:rsidRPr="444E2FC8">
              <w:rPr>
                <w:rFonts w:ascii="Calibri" w:eastAsia="Calibri" w:hAnsi="Calibri" w:cs="Calibri"/>
                <w:color w:val="000000" w:themeColor="text1"/>
              </w:rPr>
              <w:t>Booster</w:t>
            </w:r>
          </w:p>
        </w:tc>
        <w:tc>
          <w:tcPr>
            <w:tcW w:w="2366" w:type="dxa"/>
          </w:tcPr>
          <w:p w14:paraId="68CF6048" w14:textId="49FC9D49" w:rsidR="444E2FC8" w:rsidRDefault="444E2FC8">
            <w:r w:rsidRPr="444E2FC8">
              <w:rPr>
                <w:rFonts w:ascii="Calibri" w:eastAsia="Calibri" w:hAnsi="Calibri" w:cs="Calibri"/>
                <w:color w:val="000000" w:themeColor="text1"/>
              </w:rPr>
              <w:t>Omicron BA.1</w:t>
            </w:r>
          </w:p>
        </w:tc>
        <w:tc>
          <w:tcPr>
            <w:tcW w:w="2366" w:type="dxa"/>
          </w:tcPr>
          <w:p w14:paraId="7C446B3D" w14:textId="5AB8D352" w:rsidR="444E2FC8" w:rsidRDefault="3925E03C" w:rsidP="3925E03C">
            <w:r w:rsidRPr="3925E03C">
              <w:rPr>
                <w:rFonts w:ascii="Calibri" w:eastAsia="Calibri" w:hAnsi="Calibri" w:cs="Calibri"/>
                <w:color w:val="000000" w:themeColor="text1"/>
              </w:rPr>
              <w:t>48% (47-49)</w:t>
            </w:r>
          </w:p>
        </w:tc>
      </w:tr>
      <w:tr w:rsidR="444E2FC8" w14:paraId="56BCCBAB" w14:textId="77777777" w:rsidTr="3925E03C">
        <w:trPr>
          <w:trHeight w:val="300"/>
        </w:trPr>
        <w:tc>
          <w:tcPr>
            <w:tcW w:w="2366" w:type="dxa"/>
          </w:tcPr>
          <w:p w14:paraId="383BE72A" w14:textId="7CB1370F" w:rsidR="444E2FC8" w:rsidRDefault="444E2FC8">
            <w:r w:rsidRPr="444E2FC8">
              <w:rPr>
                <w:rFonts w:ascii="Calibri" w:eastAsia="Calibri" w:hAnsi="Calibri" w:cs="Calibri"/>
                <w:color w:val="000000" w:themeColor="text1"/>
              </w:rPr>
              <w:t>Omicron BA.1-BA.2</w:t>
            </w:r>
          </w:p>
        </w:tc>
        <w:tc>
          <w:tcPr>
            <w:tcW w:w="2366" w:type="dxa"/>
          </w:tcPr>
          <w:p w14:paraId="06CDAC2B" w14:textId="7DAB8E96" w:rsidR="444E2FC8" w:rsidRDefault="444E2FC8">
            <w:r w:rsidRPr="444E2FC8">
              <w:rPr>
                <w:rFonts w:ascii="Calibri" w:eastAsia="Calibri" w:hAnsi="Calibri" w:cs="Calibri"/>
                <w:color w:val="000000" w:themeColor="text1"/>
              </w:rPr>
              <w:t>Booster</w:t>
            </w:r>
          </w:p>
        </w:tc>
        <w:tc>
          <w:tcPr>
            <w:tcW w:w="2366" w:type="dxa"/>
          </w:tcPr>
          <w:p w14:paraId="14D4AF20" w14:textId="7F8D5971" w:rsidR="444E2FC8" w:rsidRDefault="444E2FC8">
            <w:r w:rsidRPr="444E2FC8">
              <w:rPr>
                <w:rFonts w:ascii="Calibri" w:eastAsia="Calibri" w:hAnsi="Calibri" w:cs="Calibri"/>
                <w:color w:val="000000" w:themeColor="text1"/>
              </w:rPr>
              <w:t>Omicron BA.2</w:t>
            </w:r>
          </w:p>
        </w:tc>
        <w:tc>
          <w:tcPr>
            <w:tcW w:w="2366" w:type="dxa"/>
          </w:tcPr>
          <w:p w14:paraId="28BA6680" w14:textId="576A64CE" w:rsidR="444E2FC8" w:rsidRDefault="3925E03C" w:rsidP="3925E03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925E03C">
              <w:rPr>
                <w:rFonts w:ascii="Calibri" w:eastAsia="Calibri" w:hAnsi="Calibri" w:cs="Calibri"/>
                <w:color w:val="000000" w:themeColor="text1"/>
              </w:rPr>
              <w:t>40% (38-43)</w:t>
            </w:r>
          </w:p>
        </w:tc>
      </w:tr>
      <w:tr w:rsidR="444E2FC8" w14:paraId="0E9D1AED" w14:textId="77777777" w:rsidTr="3925E03C">
        <w:trPr>
          <w:trHeight w:val="300"/>
        </w:trPr>
        <w:tc>
          <w:tcPr>
            <w:tcW w:w="2366" w:type="dxa"/>
          </w:tcPr>
          <w:p w14:paraId="6ABDACB7" w14:textId="11EB6F3F" w:rsidR="444E2FC8" w:rsidRDefault="444E2FC8">
            <w:r w:rsidRPr="444E2FC8">
              <w:rPr>
                <w:rFonts w:ascii="Calibri" w:eastAsia="Calibri" w:hAnsi="Calibri" w:cs="Calibri"/>
                <w:color w:val="000000" w:themeColor="text1"/>
              </w:rPr>
              <w:t>Omicron BA.1-BA.2</w:t>
            </w:r>
          </w:p>
        </w:tc>
        <w:tc>
          <w:tcPr>
            <w:tcW w:w="2366" w:type="dxa"/>
          </w:tcPr>
          <w:p w14:paraId="37267C09" w14:textId="76DC5C2A" w:rsidR="444E2FC8" w:rsidRDefault="444E2FC8">
            <w:r w:rsidRPr="444E2FC8">
              <w:rPr>
                <w:rFonts w:ascii="Calibri" w:eastAsia="Calibri" w:hAnsi="Calibri" w:cs="Calibri"/>
                <w:color w:val="000000" w:themeColor="text1"/>
              </w:rPr>
              <w:t>Previous infection,</w:t>
            </w:r>
            <w:r>
              <w:br/>
            </w:r>
            <w:r w:rsidRPr="444E2FC8">
              <w:rPr>
                <w:rFonts w:ascii="Calibri" w:eastAsia="Calibri" w:hAnsi="Calibri" w:cs="Calibri"/>
                <w:color w:val="000000" w:themeColor="text1"/>
              </w:rPr>
              <w:t xml:space="preserve"> booster</w:t>
            </w:r>
          </w:p>
        </w:tc>
        <w:tc>
          <w:tcPr>
            <w:tcW w:w="2366" w:type="dxa"/>
          </w:tcPr>
          <w:p w14:paraId="045FD435" w14:textId="7F088FD9" w:rsidR="444E2FC8" w:rsidRDefault="444E2FC8">
            <w:r w:rsidRPr="444E2FC8">
              <w:rPr>
                <w:rFonts w:ascii="Calibri" w:eastAsia="Calibri" w:hAnsi="Calibri" w:cs="Calibri"/>
                <w:color w:val="000000" w:themeColor="text1"/>
              </w:rPr>
              <w:t>Omicron BA.1</w:t>
            </w:r>
          </w:p>
        </w:tc>
        <w:tc>
          <w:tcPr>
            <w:tcW w:w="2366" w:type="dxa"/>
          </w:tcPr>
          <w:p w14:paraId="42B612EC" w14:textId="04D17BED" w:rsidR="444E2FC8" w:rsidRDefault="3925E03C" w:rsidP="3925E03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925E03C">
              <w:rPr>
                <w:rFonts w:ascii="Calibri" w:eastAsia="Calibri" w:hAnsi="Calibri" w:cs="Calibri"/>
                <w:color w:val="000000" w:themeColor="text1"/>
              </w:rPr>
              <w:t>70% (68-72)</w:t>
            </w:r>
          </w:p>
        </w:tc>
      </w:tr>
      <w:tr w:rsidR="444E2FC8" w14:paraId="51A46B13" w14:textId="77777777" w:rsidTr="3925E03C">
        <w:trPr>
          <w:trHeight w:val="300"/>
        </w:trPr>
        <w:tc>
          <w:tcPr>
            <w:tcW w:w="2366" w:type="dxa"/>
          </w:tcPr>
          <w:p w14:paraId="1069290F" w14:textId="5D53AF4B" w:rsidR="444E2FC8" w:rsidRDefault="444E2FC8">
            <w:r w:rsidRPr="444E2FC8">
              <w:rPr>
                <w:rFonts w:ascii="Calibri" w:eastAsia="Calibri" w:hAnsi="Calibri" w:cs="Calibri"/>
                <w:color w:val="000000" w:themeColor="text1"/>
              </w:rPr>
              <w:t>Omicron BA.1-BA.2</w:t>
            </w:r>
          </w:p>
        </w:tc>
        <w:tc>
          <w:tcPr>
            <w:tcW w:w="2366" w:type="dxa"/>
          </w:tcPr>
          <w:p w14:paraId="53B1FD49" w14:textId="49E9A620" w:rsidR="444E2FC8" w:rsidRDefault="444E2FC8">
            <w:r w:rsidRPr="444E2FC8">
              <w:rPr>
                <w:rFonts w:ascii="Calibri" w:eastAsia="Calibri" w:hAnsi="Calibri" w:cs="Calibri"/>
                <w:color w:val="000000" w:themeColor="text1"/>
              </w:rPr>
              <w:t>Previous infection,</w:t>
            </w:r>
            <w:r>
              <w:br/>
            </w:r>
            <w:r w:rsidRPr="444E2FC8">
              <w:rPr>
                <w:rFonts w:ascii="Calibri" w:eastAsia="Calibri" w:hAnsi="Calibri" w:cs="Calibri"/>
                <w:color w:val="000000" w:themeColor="text1"/>
              </w:rPr>
              <w:t xml:space="preserve"> booster</w:t>
            </w:r>
          </w:p>
        </w:tc>
        <w:tc>
          <w:tcPr>
            <w:tcW w:w="2366" w:type="dxa"/>
          </w:tcPr>
          <w:p w14:paraId="4A581C91" w14:textId="54AEE659" w:rsidR="444E2FC8" w:rsidRDefault="444E2FC8">
            <w:r w:rsidRPr="444E2FC8">
              <w:rPr>
                <w:rFonts w:ascii="Calibri" w:eastAsia="Calibri" w:hAnsi="Calibri" w:cs="Calibri"/>
                <w:color w:val="000000" w:themeColor="text1"/>
              </w:rPr>
              <w:t>Omicron BA.2</w:t>
            </w:r>
          </w:p>
        </w:tc>
        <w:tc>
          <w:tcPr>
            <w:tcW w:w="2366" w:type="dxa"/>
          </w:tcPr>
          <w:p w14:paraId="257DEF63" w14:textId="66D5B22D" w:rsidR="444E2FC8" w:rsidRDefault="3925E03C" w:rsidP="3925E03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925E03C">
              <w:rPr>
                <w:rFonts w:ascii="Calibri" w:eastAsia="Calibri" w:hAnsi="Calibri" w:cs="Calibri"/>
                <w:color w:val="000000" w:themeColor="text1"/>
              </w:rPr>
              <w:t>71% (68-73)</w:t>
            </w:r>
          </w:p>
        </w:tc>
      </w:tr>
    </w:tbl>
    <w:p w14:paraId="13939C2B" w14:textId="2C11C131" w:rsidR="444E2FC8" w:rsidRDefault="444E2FC8" w:rsidP="444E2FC8"/>
    <w:p w14:paraId="1A1B8F18" w14:textId="2CA613A0" w:rsidR="79B64742" w:rsidRDefault="79B64742" w:rsidP="79B64742"/>
    <w:sectPr w:rsidR="79B647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77B"/>
    <w:rsid w:val="001B3BEA"/>
    <w:rsid w:val="001D5D56"/>
    <w:rsid w:val="0031122E"/>
    <w:rsid w:val="00352CA7"/>
    <w:rsid w:val="00501918"/>
    <w:rsid w:val="006006EF"/>
    <w:rsid w:val="006F0201"/>
    <w:rsid w:val="0074377B"/>
    <w:rsid w:val="00807BBB"/>
    <w:rsid w:val="00860245"/>
    <w:rsid w:val="00A95D7B"/>
    <w:rsid w:val="06721D6C"/>
    <w:rsid w:val="06F54001"/>
    <w:rsid w:val="07D730A5"/>
    <w:rsid w:val="0806A270"/>
    <w:rsid w:val="0A59B922"/>
    <w:rsid w:val="0C172392"/>
    <w:rsid w:val="0DA465BB"/>
    <w:rsid w:val="0E2E49B1"/>
    <w:rsid w:val="0E41C65F"/>
    <w:rsid w:val="117E12EB"/>
    <w:rsid w:val="11A355B8"/>
    <w:rsid w:val="12A77A01"/>
    <w:rsid w:val="1318F3E0"/>
    <w:rsid w:val="1492C5CC"/>
    <w:rsid w:val="15D116F4"/>
    <w:rsid w:val="16376C45"/>
    <w:rsid w:val="172658D9"/>
    <w:rsid w:val="187C5C1E"/>
    <w:rsid w:val="19BACE73"/>
    <w:rsid w:val="1A4373CC"/>
    <w:rsid w:val="1A6742BE"/>
    <w:rsid w:val="1A6804AC"/>
    <w:rsid w:val="1DD21D50"/>
    <w:rsid w:val="1E68B063"/>
    <w:rsid w:val="1F373089"/>
    <w:rsid w:val="25891B72"/>
    <w:rsid w:val="298D1E57"/>
    <w:rsid w:val="2B14391F"/>
    <w:rsid w:val="2E551FBB"/>
    <w:rsid w:val="2EA09B1B"/>
    <w:rsid w:val="2F342BF6"/>
    <w:rsid w:val="31D83BDD"/>
    <w:rsid w:val="35A77410"/>
    <w:rsid w:val="378A0FDB"/>
    <w:rsid w:val="3925E03C"/>
    <w:rsid w:val="3A84CD23"/>
    <w:rsid w:val="3B823CD4"/>
    <w:rsid w:val="3CC1BA86"/>
    <w:rsid w:val="3E0EB177"/>
    <w:rsid w:val="41028A3A"/>
    <w:rsid w:val="4124CACF"/>
    <w:rsid w:val="444E2FC8"/>
    <w:rsid w:val="468D7F55"/>
    <w:rsid w:val="46B81D0E"/>
    <w:rsid w:val="4865A156"/>
    <w:rsid w:val="49A3CDC6"/>
    <w:rsid w:val="4A904423"/>
    <w:rsid w:val="4FBA5CF8"/>
    <w:rsid w:val="51034205"/>
    <w:rsid w:val="51466C57"/>
    <w:rsid w:val="5421BA6A"/>
    <w:rsid w:val="545333CF"/>
    <w:rsid w:val="59E8EE80"/>
    <w:rsid w:val="5B689F00"/>
    <w:rsid w:val="5D39B79F"/>
    <w:rsid w:val="5D7CE1F1"/>
    <w:rsid w:val="5F087C17"/>
    <w:rsid w:val="5FAB4C37"/>
    <w:rsid w:val="5FC5A13A"/>
    <w:rsid w:val="60583004"/>
    <w:rsid w:val="61014F7C"/>
    <w:rsid w:val="61F04407"/>
    <w:rsid w:val="623FC1D1"/>
    <w:rsid w:val="62D45C90"/>
    <w:rsid w:val="638E4F3D"/>
    <w:rsid w:val="6392E7ED"/>
    <w:rsid w:val="63DB9232"/>
    <w:rsid w:val="68A2DC03"/>
    <w:rsid w:val="6957F448"/>
    <w:rsid w:val="6BDE0CFD"/>
    <w:rsid w:val="6C236215"/>
    <w:rsid w:val="6C8AE940"/>
    <w:rsid w:val="6D20A1D6"/>
    <w:rsid w:val="6FC735CC"/>
    <w:rsid w:val="6FD5ADC3"/>
    <w:rsid w:val="70F20BC3"/>
    <w:rsid w:val="71AE9166"/>
    <w:rsid w:val="71F5AA86"/>
    <w:rsid w:val="7247ADE2"/>
    <w:rsid w:val="72AADC8A"/>
    <w:rsid w:val="741A39D5"/>
    <w:rsid w:val="746BD98D"/>
    <w:rsid w:val="7499B783"/>
    <w:rsid w:val="75377A86"/>
    <w:rsid w:val="78E39F6F"/>
    <w:rsid w:val="7954EFB5"/>
    <w:rsid w:val="79B64742"/>
    <w:rsid w:val="7C785652"/>
    <w:rsid w:val="7ED76C60"/>
    <w:rsid w:val="7F5C8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184EDF"/>
  <w15:chartTrackingRefBased/>
  <w15:docId w15:val="{C57103C4-30C6-4A72-BF87-CACD0C10A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2CA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Light">
    <w:name w:val="Grid Table Light"/>
    <w:basedOn w:val="Table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3245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BFB12B110E1B84A851292491AE35100" ma:contentTypeVersion="8" ma:contentTypeDescription="Een nieuw document maken." ma:contentTypeScope="" ma:versionID="7759c4475aed76e26c1adffc5d537dc7">
  <xsd:schema xmlns:xsd="http://www.w3.org/2001/XMLSchema" xmlns:xs="http://www.w3.org/2001/XMLSchema" xmlns:p="http://schemas.microsoft.com/office/2006/metadata/properties" xmlns:ns2="3ae397f6-7cff-4c10-8ed2-5386cff2cf32" targetNamespace="http://schemas.microsoft.com/office/2006/metadata/properties" ma:root="true" ma:fieldsID="27f56664e897a4db7bd5016fbf030134" ns2:_="">
    <xsd:import namespace="3ae397f6-7cff-4c10-8ed2-5386cff2cf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e397f6-7cff-4c10-8ed2-5386cff2cf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8F9E86D-741A-4DC3-8105-6BE8A8D87B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e397f6-7cff-4c10-8ed2-5386cff2cf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82DEA6-24D7-4854-AF0A-01CEA69D2E0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F26214D-D205-43B8-B9A1-AFEF6E5570F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268</Words>
  <Characters>1289</Characters>
  <Application>Microsoft Office Word</Application>
  <DocSecurity>4</DocSecurity>
  <Lines>40</Lines>
  <Paragraphs>24</Paragraphs>
  <ScaleCrop>false</ScaleCrop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jn Andeweg</dc:creator>
  <cp:keywords/>
  <dc:description/>
  <cp:lastModifiedBy>Mirjam Knol</cp:lastModifiedBy>
  <cp:revision>2</cp:revision>
  <dcterms:created xsi:type="dcterms:W3CDTF">2022-08-10T07:55:00Z</dcterms:created>
  <dcterms:modified xsi:type="dcterms:W3CDTF">2022-08-10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BFB12B110E1B84A851292491AE35100</vt:lpwstr>
  </property>
</Properties>
</file>